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2647" w:rsidRDefault="008813EB" w:rsidP="008813EB">
      <w:pPr>
        <w:jc w:val="center"/>
      </w:pPr>
      <w:r>
        <w:t>Description of Additional Supplementary Files</w:t>
      </w:r>
    </w:p>
    <w:p w:rsidR="008813EB" w:rsidRDefault="008813EB"/>
    <w:p w:rsidR="008813EB" w:rsidRDefault="008813EB">
      <w:r w:rsidRPr="008813EB">
        <w:rPr>
          <w:b/>
        </w:rPr>
        <w:t>Supplementary Movie 1:</w:t>
      </w:r>
      <w:r>
        <w:t xml:space="preserve"> Movie of the z-stack fluorescence images collected through the cells of Fig. 2 after anchoring </w:t>
      </w:r>
      <w:proofErr w:type="spellStart"/>
      <w:r>
        <w:t>AuNP</w:t>
      </w:r>
      <w:proofErr w:type="spellEnd"/>
      <w:r>
        <w:t xml:space="preserve"> conjugated with Alexa fluorescence dye (green). Nuclei are stained with Hoechst 33342 dye (blue). </w:t>
      </w:r>
      <w:bookmarkStart w:id="0" w:name="_GoBack"/>
      <w:bookmarkEnd w:id="0"/>
    </w:p>
    <w:p w:rsidR="008813EB" w:rsidRDefault="008813EB">
      <w:r w:rsidRPr="008813EB">
        <w:rPr>
          <w:b/>
        </w:rPr>
        <w:t xml:space="preserve">Supplementary Movie 2: </w:t>
      </w:r>
      <w:r>
        <w:t>Movie of the z-stack fluorescence images collected through the cells of Supplementary Figure 1 after labelling the surface proteins with NHS-B conjugated to Alexa fluorescence dye (green). Nuclei are stained with Hoechst 33342 dye (blue).</w:t>
      </w:r>
    </w:p>
    <w:sectPr w:rsidR="008813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13EB"/>
    <w:rsid w:val="007B2647"/>
    <w:rsid w:val="00881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8-11-15T16:34:00Z</dcterms:created>
  <dcterms:modified xsi:type="dcterms:W3CDTF">2018-11-15T16:35:00Z</dcterms:modified>
</cp:coreProperties>
</file>